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29A06" w14:textId="72767236" w:rsidR="007F2359" w:rsidRDefault="007F2359" w:rsidP="002979BF">
      <w:pPr>
        <w:jc w:val="center"/>
        <w:rPr>
          <w:b/>
          <w:bCs/>
          <w:sz w:val="28"/>
          <w:szCs w:val="28"/>
        </w:rPr>
      </w:pPr>
      <w:r w:rsidRPr="007F2359">
        <w:rPr>
          <w:rFonts w:hint="eastAsia"/>
          <w:b/>
          <w:bCs/>
          <w:sz w:val="28"/>
          <w:szCs w:val="28"/>
        </w:rPr>
        <w:t xml:space="preserve">Literature </w:t>
      </w:r>
      <w:r>
        <w:rPr>
          <w:rFonts w:hint="eastAsia"/>
          <w:b/>
          <w:bCs/>
          <w:sz w:val="28"/>
          <w:szCs w:val="28"/>
        </w:rPr>
        <w:t>S</w:t>
      </w:r>
      <w:r w:rsidRPr="007F2359">
        <w:rPr>
          <w:rFonts w:hint="eastAsia"/>
          <w:b/>
          <w:bCs/>
          <w:sz w:val="28"/>
          <w:szCs w:val="28"/>
        </w:rPr>
        <w:t>earch Strategy</w:t>
      </w:r>
    </w:p>
    <w:p w14:paraId="3B8BAF63" w14:textId="77777777" w:rsidR="008A21E0" w:rsidRDefault="008A21E0" w:rsidP="008A21E0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(1) Web of Science</w:t>
      </w:r>
    </w:p>
    <w:tbl>
      <w:tblPr>
        <w:tblW w:w="9869" w:type="dxa"/>
        <w:jc w:val="right"/>
        <w:tblLook w:val="04A0" w:firstRow="1" w:lastRow="0" w:firstColumn="1" w:lastColumn="0" w:noHBand="0" w:noVBand="1"/>
      </w:tblPr>
      <w:tblGrid>
        <w:gridCol w:w="1818"/>
        <w:gridCol w:w="6971"/>
        <w:gridCol w:w="1080"/>
      </w:tblGrid>
      <w:tr w:rsidR="008A21E0" w:rsidRPr="002D192C" w14:paraId="16BF76F0" w14:textId="77777777" w:rsidTr="0077411A">
        <w:trPr>
          <w:trHeight w:val="323"/>
          <w:jc w:val="right"/>
        </w:trPr>
        <w:tc>
          <w:tcPr>
            <w:tcW w:w="1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441E7" w14:textId="77777777" w:rsidR="008A21E0" w:rsidRPr="0077411A" w:rsidRDefault="008A21E0" w:rsidP="00276D21">
            <w:pPr>
              <w:widowControl/>
              <w:spacing w:line="276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77411A">
              <w:rPr>
                <w:b/>
                <w:bCs/>
                <w:color w:val="000000"/>
                <w:kern w:val="0"/>
                <w:sz w:val="22"/>
                <w:szCs w:val="22"/>
              </w:rPr>
              <w:t>Search number</w:t>
            </w:r>
          </w:p>
        </w:tc>
        <w:tc>
          <w:tcPr>
            <w:tcW w:w="6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F12C10" w14:textId="77777777" w:rsidR="008A21E0" w:rsidRPr="0077411A" w:rsidRDefault="008A21E0" w:rsidP="00276D21">
            <w:pPr>
              <w:widowControl/>
              <w:spacing w:line="276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77411A">
              <w:rPr>
                <w:b/>
                <w:bCs/>
                <w:color w:val="000000"/>
                <w:kern w:val="0"/>
                <w:sz w:val="22"/>
                <w:szCs w:val="22"/>
              </w:rPr>
              <w:t>Search Quer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42015" w14:textId="77777777" w:rsidR="008A21E0" w:rsidRPr="0077411A" w:rsidRDefault="008A21E0" w:rsidP="00276D21">
            <w:pPr>
              <w:widowControl/>
              <w:spacing w:line="276" w:lineRule="auto"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77411A">
              <w:rPr>
                <w:b/>
                <w:bCs/>
                <w:color w:val="000000"/>
                <w:kern w:val="0"/>
                <w:sz w:val="22"/>
                <w:szCs w:val="22"/>
              </w:rPr>
              <w:t>Results</w:t>
            </w:r>
          </w:p>
        </w:tc>
      </w:tr>
      <w:tr w:rsidR="008A21E0" w:rsidRPr="002D192C" w14:paraId="298BD371" w14:textId="77777777" w:rsidTr="0077411A">
        <w:trPr>
          <w:trHeight w:val="630"/>
          <w:jc w:val="righ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28D3C" w14:textId="77777777" w:rsidR="008A21E0" w:rsidRPr="002D192C" w:rsidRDefault="008A21E0" w:rsidP="00276D21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D192C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10B8A" w14:textId="77777777" w:rsidR="008A21E0" w:rsidRPr="002D192C" w:rsidRDefault="008A21E0" w:rsidP="00276D21">
            <w:pPr>
              <w:widowControl/>
              <w:spacing w:line="276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D192C">
              <w:rPr>
                <w:color w:val="000000"/>
                <w:kern w:val="0"/>
                <w:sz w:val="22"/>
                <w:szCs w:val="22"/>
              </w:rPr>
              <w:t xml:space="preserve">intensive care unit* (Topic) OR critical care (Topic) OR critical ill* (Topic) OR ICU (Topic) Timespan: 2014-01-01 to 2025-02-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97AE" w14:textId="77777777" w:rsidR="008A21E0" w:rsidRPr="002D192C" w:rsidRDefault="008A21E0" w:rsidP="00276D21">
            <w:pPr>
              <w:widowControl/>
              <w:spacing w:line="276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D192C">
              <w:rPr>
                <w:color w:val="000000"/>
                <w:kern w:val="0"/>
                <w:sz w:val="22"/>
                <w:szCs w:val="22"/>
              </w:rPr>
              <w:t>307397</w:t>
            </w:r>
          </w:p>
        </w:tc>
      </w:tr>
      <w:tr w:rsidR="008A21E0" w:rsidRPr="002D192C" w14:paraId="78929C44" w14:textId="77777777" w:rsidTr="0077411A">
        <w:trPr>
          <w:trHeight w:val="1260"/>
          <w:jc w:val="righ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B58BC" w14:textId="77777777" w:rsidR="008A21E0" w:rsidRPr="002D192C" w:rsidRDefault="008A21E0" w:rsidP="00276D21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D192C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81777" w14:textId="77777777" w:rsidR="008A21E0" w:rsidRPr="002D192C" w:rsidRDefault="008A21E0" w:rsidP="00276D21">
            <w:pPr>
              <w:widowControl/>
              <w:spacing w:line="276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D192C">
              <w:rPr>
                <w:color w:val="000000"/>
                <w:kern w:val="0"/>
                <w:sz w:val="22"/>
                <w:szCs w:val="22"/>
              </w:rPr>
              <w:t xml:space="preserve">weaning* (Topic) OR liberation (Topic) OR </w:t>
            </w:r>
            <w:proofErr w:type="spellStart"/>
            <w:r w:rsidRPr="002D192C">
              <w:rPr>
                <w:color w:val="000000"/>
                <w:kern w:val="0"/>
                <w:sz w:val="22"/>
                <w:szCs w:val="22"/>
              </w:rPr>
              <w:t>extubat</w:t>
            </w:r>
            <w:proofErr w:type="spellEnd"/>
            <w:r w:rsidRPr="002D192C">
              <w:rPr>
                <w:color w:val="000000"/>
                <w:kern w:val="0"/>
                <w:sz w:val="22"/>
                <w:szCs w:val="22"/>
              </w:rPr>
              <w:t xml:space="preserve">* (Topic) OR difficult* weaning* (Topic) OR weaning failure (All Fields) OR weaning assessment (All Fields) OR weaning management (All Fields) Timespan: 2014-01-01 to 2025-02-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EAC0" w14:textId="77777777" w:rsidR="008A21E0" w:rsidRPr="002D192C" w:rsidRDefault="008A21E0" w:rsidP="00276D21">
            <w:pPr>
              <w:widowControl/>
              <w:spacing w:line="276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D192C">
              <w:rPr>
                <w:color w:val="000000"/>
                <w:kern w:val="0"/>
                <w:sz w:val="22"/>
                <w:szCs w:val="22"/>
              </w:rPr>
              <w:t>49833</w:t>
            </w:r>
          </w:p>
        </w:tc>
      </w:tr>
      <w:tr w:rsidR="008A21E0" w:rsidRPr="002D192C" w14:paraId="4D18AAAB" w14:textId="77777777" w:rsidTr="0077411A">
        <w:trPr>
          <w:trHeight w:val="630"/>
          <w:jc w:val="right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1D8B6" w14:textId="77777777" w:rsidR="008A21E0" w:rsidRPr="002D192C" w:rsidRDefault="008A21E0" w:rsidP="00276D21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D192C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38946" w14:textId="77777777" w:rsidR="008A21E0" w:rsidRPr="002D192C" w:rsidRDefault="008A21E0" w:rsidP="00276D21">
            <w:pPr>
              <w:widowControl/>
              <w:spacing w:line="276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D192C">
              <w:rPr>
                <w:color w:val="000000"/>
                <w:kern w:val="0"/>
                <w:sz w:val="22"/>
                <w:szCs w:val="22"/>
              </w:rPr>
              <w:t xml:space="preserve">Artificial Respiration* (Topic) OR Mechanical Ventilation* (Topic) OR </w:t>
            </w:r>
            <w:proofErr w:type="spellStart"/>
            <w:r w:rsidRPr="002D192C">
              <w:rPr>
                <w:color w:val="000000"/>
                <w:kern w:val="0"/>
                <w:sz w:val="22"/>
                <w:szCs w:val="22"/>
              </w:rPr>
              <w:t>Respitator</w:t>
            </w:r>
            <w:proofErr w:type="spellEnd"/>
            <w:r w:rsidRPr="002D192C">
              <w:rPr>
                <w:color w:val="000000"/>
                <w:kern w:val="0"/>
                <w:sz w:val="22"/>
                <w:szCs w:val="22"/>
              </w:rPr>
              <w:t>* ventilation</w:t>
            </w:r>
            <w:proofErr w:type="gramStart"/>
            <w:r w:rsidRPr="002D192C">
              <w:rPr>
                <w:color w:val="000000"/>
                <w:kern w:val="0"/>
                <w:sz w:val="22"/>
                <w:szCs w:val="22"/>
              </w:rPr>
              <w:t>*  (</w:t>
            </w:r>
            <w:proofErr w:type="gramEnd"/>
            <w:r w:rsidRPr="002D192C">
              <w:rPr>
                <w:color w:val="000000"/>
                <w:kern w:val="0"/>
                <w:sz w:val="22"/>
                <w:szCs w:val="22"/>
              </w:rPr>
              <w:t xml:space="preserve">Topic) Timespan: 2014-01-01 to 2025-02-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FD07" w14:textId="77777777" w:rsidR="008A21E0" w:rsidRPr="002D192C" w:rsidRDefault="008A21E0" w:rsidP="00276D21">
            <w:pPr>
              <w:widowControl/>
              <w:spacing w:line="276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D192C">
              <w:rPr>
                <w:color w:val="000000"/>
                <w:kern w:val="0"/>
                <w:sz w:val="22"/>
                <w:szCs w:val="22"/>
              </w:rPr>
              <w:t>48465</w:t>
            </w:r>
          </w:p>
        </w:tc>
      </w:tr>
      <w:tr w:rsidR="008A21E0" w:rsidRPr="002D192C" w14:paraId="2A69D0E6" w14:textId="77777777" w:rsidTr="0077411A">
        <w:trPr>
          <w:trHeight w:val="323"/>
          <w:jc w:val="right"/>
        </w:trPr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5833A5" w14:textId="77777777" w:rsidR="008A21E0" w:rsidRPr="002D192C" w:rsidRDefault="008A21E0" w:rsidP="00276D21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D192C"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C20C65" w14:textId="77777777" w:rsidR="008A21E0" w:rsidRPr="002D192C" w:rsidRDefault="008A21E0" w:rsidP="00276D21">
            <w:pPr>
              <w:widowControl/>
              <w:spacing w:line="276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D192C">
              <w:rPr>
                <w:color w:val="000000"/>
                <w:kern w:val="0"/>
                <w:sz w:val="22"/>
                <w:szCs w:val="22"/>
              </w:rPr>
              <w:t xml:space="preserve">#1 AND #2 AND #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25528" w14:textId="77777777" w:rsidR="008A21E0" w:rsidRPr="002D192C" w:rsidRDefault="008A21E0" w:rsidP="00276D21">
            <w:pPr>
              <w:widowControl/>
              <w:spacing w:line="276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2D192C">
              <w:rPr>
                <w:color w:val="000000"/>
                <w:kern w:val="0"/>
                <w:sz w:val="22"/>
                <w:szCs w:val="22"/>
              </w:rPr>
              <w:t>3069</w:t>
            </w:r>
          </w:p>
        </w:tc>
      </w:tr>
    </w:tbl>
    <w:p w14:paraId="7EAC8588" w14:textId="77777777" w:rsidR="008A21E0" w:rsidRDefault="008A21E0" w:rsidP="008A21E0">
      <w:pPr>
        <w:rPr>
          <w:b/>
          <w:bCs/>
          <w:sz w:val="28"/>
          <w:szCs w:val="28"/>
        </w:rPr>
      </w:pPr>
    </w:p>
    <w:p w14:paraId="1F36E9C5" w14:textId="36FF3E19" w:rsidR="007F2359" w:rsidRDefault="007F2359" w:rsidP="007F2359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(</w:t>
      </w:r>
      <w:r w:rsidR="008A21E0">
        <w:rPr>
          <w:rFonts w:hint="eastAsia"/>
          <w:b/>
          <w:bCs/>
          <w:sz w:val="28"/>
          <w:szCs w:val="28"/>
        </w:rPr>
        <w:t>2</w:t>
      </w:r>
      <w:r>
        <w:rPr>
          <w:rFonts w:hint="eastAsia"/>
          <w:b/>
          <w:bCs/>
          <w:sz w:val="28"/>
          <w:szCs w:val="28"/>
        </w:rPr>
        <w:t>) PubMed</w:t>
      </w:r>
    </w:p>
    <w:tbl>
      <w:tblPr>
        <w:tblW w:w="9782" w:type="dxa"/>
        <w:jc w:val="center"/>
        <w:tblLook w:val="04A0" w:firstRow="1" w:lastRow="0" w:firstColumn="1" w:lastColumn="0" w:noHBand="0" w:noVBand="1"/>
      </w:tblPr>
      <w:tblGrid>
        <w:gridCol w:w="1701"/>
        <w:gridCol w:w="7088"/>
        <w:gridCol w:w="993"/>
      </w:tblGrid>
      <w:tr w:rsidR="007F2359" w:rsidRPr="007F2359" w14:paraId="02572792" w14:textId="77777777" w:rsidTr="0077411A">
        <w:trPr>
          <w:trHeight w:val="285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5B6F6" w14:textId="77777777" w:rsidR="007F2359" w:rsidRPr="007F2359" w:rsidRDefault="007F2359" w:rsidP="008A21E0">
            <w:pPr>
              <w:widowControl/>
              <w:spacing w:line="276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earch number</w:t>
            </w:r>
          </w:p>
        </w:tc>
        <w:tc>
          <w:tcPr>
            <w:tcW w:w="70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08E8FC" w14:textId="77777777" w:rsidR="007F2359" w:rsidRPr="007F2359" w:rsidRDefault="007F2359" w:rsidP="008A21E0">
            <w:pPr>
              <w:widowControl/>
              <w:spacing w:line="276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Query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F01DC" w14:textId="77777777" w:rsidR="007F2359" w:rsidRPr="007F2359" w:rsidRDefault="007F2359" w:rsidP="008A21E0">
            <w:pPr>
              <w:widowControl/>
              <w:spacing w:line="276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Results</w:t>
            </w:r>
          </w:p>
        </w:tc>
      </w:tr>
      <w:tr w:rsidR="007F2359" w:rsidRPr="007F2359" w14:paraId="2653A5C6" w14:textId="77777777" w:rsidTr="0077411A">
        <w:trPr>
          <w:trHeight w:val="27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CCED" w14:textId="77777777" w:rsidR="007F2359" w:rsidRPr="007F2359" w:rsidRDefault="007F2359" w:rsidP="008A21E0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#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3857A" w14:textId="77777777" w:rsidR="007F2359" w:rsidRPr="007F2359" w:rsidRDefault="007F2359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"Intensive Care Units"[Mesh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80F2" w14:textId="77777777" w:rsidR="007F2359" w:rsidRPr="007F2359" w:rsidRDefault="007F2359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115,009</w:t>
            </w:r>
          </w:p>
        </w:tc>
      </w:tr>
      <w:tr w:rsidR="007F2359" w:rsidRPr="007F2359" w14:paraId="0B8924E6" w14:textId="77777777" w:rsidTr="0077411A">
        <w:trPr>
          <w:trHeight w:val="55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5918" w14:textId="77777777" w:rsidR="007F2359" w:rsidRPr="007F2359" w:rsidRDefault="007F2359" w:rsidP="008A21E0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#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5E874" w14:textId="77777777" w:rsidR="007F2359" w:rsidRPr="007F2359" w:rsidRDefault="007F2359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((critical* ill*[Title/Abstract]) OR (critical ill patient*[Title/Abstract])) OR (ICU[Title/Abstract]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371FF" w14:textId="77777777" w:rsidR="007F2359" w:rsidRPr="007F2359" w:rsidRDefault="007F2359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154,441</w:t>
            </w:r>
          </w:p>
        </w:tc>
      </w:tr>
      <w:tr w:rsidR="007F2359" w:rsidRPr="007F2359" w14:paraId="2294BED5" w14:textId="77777777" w:rsidTr="0077411A">
        <w:trPr>
          <w:trHeight w:val="27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3631" w14:textId="77777777" w:rsidR="007F2359" w:rsidRPr="007F2359" w:rsidRDefault="007F2359" w:rsidP="008A21E0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#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0B6D7" w14:textId="77777777" w:rsidR="007F2359" w:rsidRPr="007F2359" w:rsidRDefault="007F2359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"Ventilator Weaning"[Mesh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3230E" w14:textId="77777777" w:rsidR="007F2359" w:rsidRPr="007F2359" w:rsidRDefault="007F2359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4,754</w:t>
            </w:r>
          </w:p>
        </w:tc>
      </w:tr>
      <w:tr w:rsidR="007F2359" w:rsidRPr="007F2359" w14:paraId="5814BC8A" w14:textId="77777777" w:rsidTr="0077411A">
        <w:trPr>
          <w:trHeight w:val="13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B6D6" w14:textId="77777777" w:rsidR="007F2359" w:rsidRPr="007F2359" w:rsidRDefault="007F2359" w:rsidP="008A21E0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#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1831" w14:textId="77777777" w:rsidR="007F2359" w:rsidRPr="007F2359" w:rsidRDefault="007F2359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(((((Weaning, </w:t>
            </w:r>
            <w:proofErr w:type="gramStart"/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Ventilator[</w:t>
            </w:r>
            <w:proofErr w:type="gramEnd"/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Title/Abstract]) OR  ( ventilator liberation[Title/Abstract])) OR (Mechanical Ventilator Weaning[Title/Abstract])) OR (Ventilator Weaning, Mechanical[Title/Abstract])) OR  (Respirator Weaning[Title/Abstract])) OR (Weaning, Respirator[Title/Abstract]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4F195" w14:textId="77777777" w:rsidR="007F2359" w:rsidRPr="007F2359" w:rsidRDefault="007F2359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294</w:t>
            </w:r>
          </w:p>
        </w:tc>
      </w:tr>
      <w:tr w:rsidR="007F2359" w:rsidRPr="007F2359" w14:paraId="06AC65EB" w14:textId="77777777" w:rsidTr="0077411A">
        <w:trPr>
          <w:trHeight w:val="83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EB0D" w14:textId="77777777" w:rsidR="007F2359" w:rsidRPr="007F2359" w:rsidRDefault="007F2359" w:rsidP="008A21E0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#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214C" w14:textId="77777777" w:rsidR="007F2359" w:rsidRPr="007F2359" w:rsidRDefault="007F2359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(((weaning </w:t>
            </w:r>
            <w:proofErr w:type="gramStart"/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failure[</w:t>
            </w:r>
            <w:proofErr w:type="gramEnd"/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Title/Abstract]) OR (difficult weaning[Title/Abstract])) OR (weaning assessment[Title/Abstract])) OR (weaning management[Title/Abstract]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136B4" w14:textId="77777777" w:rsidR="007F2359" w:rsidRPr="007F2359" w:rsidRDefault="007F2359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938</w:t>
            </w:r>
          </w:p>
        </w:tc>
      </w:tr>
      <w:tr w:rsidR="007F2359" w:rsidRPr="007F2359" w14:paraId="58AC7439" w14:textId="77777777" w:rsidTr="0077411A">
        <w:trPr>
          <w:trHeight w:val="27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A9A3" w14:textId="77777777" w:rsidR="007F2359" w:rsidRPr="007F2359" w:rsidRDefault="007F2359" w:rsidP="008A21E0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#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E8DB4" w14:textId="77777777" w:rsidR="007F2359" w:rsidRPr="007F2359" w:rsidRDefault="007F2359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"Respiration, Artificial"[Mesh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F3B22" w14:textId="77777777" w:rsidR="007F2359" w:rsidRPr="007F2359" w:rsidRDefault="007F2359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93,115</w:t>
            </w:r>
          </w:p>
        </w:tc>
      </w:tr>
      <w:tr w:rsidR="007F2359" w:rsidRPr="007F2359" w14:paraId="4A62EE4C" w14:textId="77777777" w:rsidTr="0077411A">
        <w:trPr>
          <w:trHeight w:val="13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859F" w14:textId="77777777" w:rsidR="007F2359" w:rsidRPr="007F2359" w:rsidRDefault="007F2359" w:rsidP="008A21E0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#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1994" w14:textId="77777777" w:rsidR="007F2359" w:rsidRPr="007F2359" w:rsidRDefault="007F2359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((((((Artificial </w:t>
            </w:r>
            <w:proofErr w:type="gramStart"/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Respiration[</w:t>
            </w:r>
            <w:proofErr w:type="gramEnd"/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Title/Abstract]) OR (Artificial Respirations[Title/Abstract])) OR (Respirations, Artificial[Title/Abstract])) OR (Ventilation, Mechanical[Title/Abstract])) OR (Mechanical Ventilations[Title/Abstract])) OR (Ventilations, Mechanical[Title/Abstract])) OR (Mechanical Ventilation[Title/Abstract]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3FD22" w14:textId="77777777" w:rsidR="007F2359" w:rsidRPr="007F2359" w:rsidRDefault="007F2359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72,288</w:t>
            </w:r>
          </w:p>
        </w:tc>
      </w:tr>
      <w:tr w:rsidR="007F2359" w:rsidRPr="007F2359" w14:paraId="52107FCB" w14:textId="77777777" w:rsidTr="0077411A">
        <w:trPr>
          <w:trHeight w:val="27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B77E" w14:textId="77777777" w:rsidR="007F2359" w:rsidRPr="007F2359" w:rsidRDefault="007F2359" w:rsidP="008A21E0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#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4D78" w14:textId="77777777" w:rsidR="007F2359" w:rsidRPr="007F2359" w:rsidRDefault="007F2359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#1 OR #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0AF43" w14:textId="77777777" w:rsidR="007F2359" w:rsidRPr="007F2359" w:rsidRDefault="007F2359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220,983</w:t>
            </w:r>
          </w:p>
        </w:tc>
      </w:tr>
      <w:tr w:rsidR="007F2359" w:rsidRPr="007F2359" w14:paraId="06B9DCB1" w14:textId="77777777" w:rsidTr="0077411A">
        <w:trPr>
          <w:trHeight w:val="27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8282" w14:textId="77777777" w:rsidR="007F2359" w:rsidRPr="007F2359" w:rsidRDefault="007F2359" w:rsidP="008A21E0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#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2A76B" w14:textId="77777777" w:rsidR="007F2359" w:rsidRPr="007F2359" w:rsidRDefault="007F2359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#3 OR #4 OR #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86D1" w14:textId="77777777" w:rsidR="007F2359" w:rsidRPr="007F2359" w:rsidRDefault="007F2359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5,397</w:t>
            </w:r>
          </w:p>
        </w:tc>
      </w:tr>
      <w:tr w:rsidR="007F2359" w:rsidRPr="007F2359" w14:paraId="61ADC32D" w14:textId="77777777" w:rsidTr="0077411A">
        <w:trPr>
          <w:trHeight w:val="27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20D5" w14:textId="77777777" w:rsidR="007F2359" w:rsidRPr="007F2359" w:rsidRDefault="007F2359" w:rsidP="008A21E0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#1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C5D7F" w14:textId="77777777" w:rsidR="007F2359" w:rsidRPr="007F2359" w:rsidRDefault="007F2359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#6 OR #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BD456" w14:textId="77777777" w:rsidR="007F2359" w:rsidRPr="007F2359" w:rsidRDefault="007F2359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133,564</w:t>
            </w:r>
          </w:p>
        </w:tc>
      </w:tr>
      <w:tr w:rsidR="007F2359" w:rsidRPr="007F2359" w14:paraId="2695F22D" w14:textId="77777777" w:rsidTr="0077411A">
        <w:trPr>
          <w:trHeight w:val="278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90AE" w14:textId="77777777" w:rsidR="007F2359" w:rsidRPr="007F2359" w:rsidRDefault="007F2359" w:rsidP="008A21E0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#11</w:t>
            </w:r>
          </w:p>
        </w:tc>
        <w:tc>
          <w:tcPr>
            <w:tcW w:w="70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2C3C4D" w14:textId="77777777" w:rsidR="007F2359" w:rsidRPr="007F2359" w:rsidRDefault="007F2359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#8 AND #9 AND #1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122EAF" w14:textId="77777777" w:rsidR="007F2359" w:rsidRPr="007F2359" w:rsidRDefault="007F2359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2,007</w:t>
            </w:r>
          </w:p>
        </w:tc>
      </w:tr>
      <w:tr w:rsidR="007F2359" w:rsidRPr="007F2359" w14:paraId="4FFD5D2C" w14:textId="77777777" w:rsidTr="0077411A">
        <w:trPr>
          <w:trHeight w:val="278"/>
          <w:jc w:val="center"/>
        </w:trPr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872E6" w14:textId="77777777" w:rsidR="007F2359" w:rsidRPr="007F2359" w:rsidRDefault="007F2359" w:rsidP="008A21E0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#12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DCD77D" w14:textId="7789BC81" w:rsidR="007F2359" w:rsidRPr="007F2359" w:rsidRDefault="007F2359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"(2014/1/1</w:t>
            </w: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-</w:t>
            </w: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2015/2/28[publication date])"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43D2DF" w14:textId="77777777" w:rsidR="007F2359" w:rsidRPr="007F2359" w:rsidRDefault="007F2359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F2359">
              <w:rPr>
                <w:rFonts w:eastAsia="等线"/>
                <w:color w:val="000000"/>
                <w:kern w:val="0"/>
                <w:sz w:val="22"/>
                <w:szCs w:val="22"/>
              </w:rPr>
              <w:t>1,063</w:t>
            </w:r>
          </w:p>
        </w:tc>
      </w:tr>
    </w:tbl>
    <w:p w14:paraId="310142AE" w14:textId="3521BBB2" w:rsidR="007F2359" w:rsidRDefault="002D192C" w:rsidP="007F2359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lastRenderedPageBreak/>
        <w:t>（</w:t>
      </w:r>
      <w:r>
        <w:rPr>
          <w:rFonts w:hint="eastAsia"/>
          <w:b/>
          <w:bCs/>
          <w:sz w:val="28"/>
          <w:szCs w:val="28"/>
        </w:rPr>
        <w:t>3</w:t>
      </w:r>
      <w:r>
        <w:rPr>
          <w:rFonts w:hint="eastAsia"/>
          <w:b/>
          <w:bCs/>
          <w:sz w:val="28"/>
          <w:szCs w:val="28"/>
        </w:rPr>
        <w:t>）</w:t>
      </w:r>
      <w:r>
        <w:rPr>
          <w:rFonts w:hint="eastAsia"/>
          <w:b/>
          <w:bCs/>
          <w:sz w:val="28"/>
          <w:szCs w:val="28"/>
        </w:rPr>
        <w:t>Scopus</w:t>
      </w:r>
    </w:p>
    <w:tbl>
      <w:tblPr>
        <w:tblW w:w="9809" w:type="dxa"/>
        <w:tblLook w:val="04A0" w:firstRow="1" w:lastRow="0" w:firstColumn="1" w:lastColumn="0" w:noHBand="0" w:noVBand="1"/>
      </w:tblPr>
      <w:tblGrid>
        <w:gridCol w:w="1701"/>
        <w:gridCol w:w="7088"/>
        <w:gridCol w:w="1020"/>
      </w:tblGrid>
      <w:tr w:rsidR="008A21E0" w:rsidRPr="008A21E0" w14:paraId="5198357C" w14:textId="77777777" w:rsidTr="008A21E0">
        <w:trPr>
          <w:trHeight w:val="285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C7033" w14:textId="77777777" w:rsidR="008A21E0" w:rsidRPr="008A21E0" w:rsidRDefault="008A21E0" w:rsidP="008A21E0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21E0">
              <w:rPr>
                <w:rFonts w:eastAsia="等线"/>
                <w:color w:val="000000"/>
                <w:kern w:val="0"/>
                <w:sz w:val="22"/>
                <w:szCs w:val="22"/>
              </w:rPr>
              <w:t>Search number</w:t>
            </w:r>
          </w:p>
        </w:tc>
        <w:tc>
          <w:tcPr>
            <w:tcW w:w="70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9217A" w14:textId="77777777" w:rsidR="008A21E0" w:rsidRPr="008A21E0" w:rsidRDefault="008A21E0" w:rsidP="008A21E0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21E0">
              <w:rPr>
                <w:rFonts w:eastAsia="等线"/>
                <w:color w:val="000000"/>
                <w:kern w:val="0"/>
                <w:sz w:val="22"/>
                <w:szCs w:val="22"/>
              </w:rPr>
              <w:t>Query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63411" w14:textId="77777777" w:rsidR="008A21E0" w:rsidRPr="008A21E0" w:rsidRDefault="008A21E0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21E0">
              <w:rPr>
                <w:rFonts w:eastAsia="等线"/>
                <w:color w:val="000000"/>
                <w:kern w:val="0"/>
                <w:sz w:val="22"/>
                <w:szCs w:val="22"/>
              </w:rPr>
              <w:t>Results</w:t>
            </w:r>
          </w:p>
        </w:tc>
      </w:tr>
      <w:tr w:rsidR="008A21E0" w:rsidRPr="008A21E0" w14:paraId="0DC9D4DD" w14:textId="77777777" w:rsidTr="008A21E0">
        <w:trPr>
          <w:trHeight w:val="83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8B08F" w14:textId="77777777" w:rsidR="008A21E0" w:rsidRPr="008A21E0" w:rsidRDefault="008A21E0" w:rsidP="008A21E0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21E0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A47FA" w14:textId="77777777" w:rsidR="008A21E0" w:rsidRPr="008A21E0" w:rsidRDefault="008A21E0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21E0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</w:t>
            </w:r>
            <w:proofErr w:type="gramStart"/>
            <w:r w:rsidRPr="008A21E0">
              <w:rPr>
                <w:rFonts w:eastAsia="等线"/>
                <w:color w:val="000000"/>
                <w:kern w:val="0"/>
                <w:sz w:val="22"/>
                <w:szCs w:val="22"/>
              </w:rPr>
              <w:t>( (</w:t>
            </w:r>
            <w:proofErr w:type="gramEnd"/>
            <w:r w:rsidRPr="008A21E0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TITLE-ABS-KEY ( ICU ) OR TITLE-ABS-KEY ( intensive AND care AND unit ) OR TITLE-ABS-KEY ( critical AND illness ) OR TITLE-ABS-KEY ( critical AND care ) OR TITLE-ABS-KEY ( critically AND ill AND patient ) ) 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F620" w14:textId="77777777" w:rsidR="008A21E0" w:rsidRPr="008A21E0" w:rsidRDefault="008A21E0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21E0">
              <w:rPr>
                <w:rFonts w:eastAsia="等线"/>
                <w:color w:val="000000"/>
                <w:kern w:val="0"/>
                <w:sz w:val="22"/>
                <w:szCs w:val="22"/>
              </w:rPr>
              <w:t>650,498</w:t>
            </w:r>
          </w:p>
        </w:tc>
      </w:tr>
      <w:tr w:rsidR="008A21E0" w:rsidRPr="008A21E0" w14:paraId="613ABC55" w14:textId="77777777" w:rsidTr="008A21E0">
        <w:trPr>
          <w:trHeight w:val="13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CE59" w14:textId="77777777" w:rsidR="008A21E0" w:rsidRPr="008A21E0" w:rsidRDefault="008A21E0" w:rsidP="008A21E0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21E0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D851" w14:textId="77777777" w:rsidR="008A21E0" w:rsidRPr="008A21E0" w:rsidRDefault="008A21E0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21E0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 ( TITLE-ABS-KEY ( weaning ) OR  TITLE-ABS-KEY ( ventilator AND liberation ) OR TITLE-ABS-KEY ( ventilator AND weaning ) OR TITLE-ABS-KEY ( weaning AND from AND mechanical AND ventilation ) OR TITLE-ABS-KEY ( mechanical AND ventilator AND weaning ) OR TITLE-ABS-KEY ( respirator AND weaning ) OR TITLE-ABS-KEY ( weaning AND failure ) OR TITLE-ABS-KEY ( difficult AND weaning ) OR TITLE-ABS-KEY ( weaning AND assessment ) OR TITLE-ABS-KEY ( weaning AND management ) ) 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66CD" w14:textId="77777777" w:rsidR="008A21E0" w:rsidRPr="008A21E0" w:rsidRDefault="008A21E0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21E0">
              <w:rPr>
                <w:rFonts w:eastAsia="等线"/>
                <w:color w:val="000000"/>
                <w:kern w:val="0"/>
                <w:sz w:val="22"/>
                <w:szCs w:val="22"/>
              </w:rPr>
              <w:t>70,874</w:t>
            </w:r>
          </w:p>
        </w:tc>
      </w:tr>
      <w:tr w:rsidR="008A21E0" w:rsidRPr="008A21E0" w14:paraId="78AC0403" w14:textId="77777777" w:rsidTr="008A21E0">
        <w:trPr>
          <w:trHeight w:val="5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7FE5E" w14:textId="77777777" w:rsidR="008A21E0" w:rsidRPr="008A21E0" w:rsidRDefault="008A21E0" w:rsidP="008A21E0">
            <w:pPr>
              <w:widowControl/>
              <w:spacing w:line="276" w:lineRule="auto"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62ECC" w14:textId="77777777" w:rsidR="008A21E0" w:rsidRPr="008A21E0" w:rsidRDefault="008A21E0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gramStart"/>
            <w:r w:rsidRPr="008A21E0">
              <w:rPr>
                <w:rFonts w:eastAsia="等线"/>
                <w:color w:val="000000"/>
                <w:kern w:val="0"/>
                <w:sz w:val="22"/>
                <w:szCs w:val="22"/>
              </w:rPr>
              <w:t>( (</w:t>
            </w:r>
            <w:proofErr w:type="gramEnd"/>
            <w:r w:rsidRPr="008A21E0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TITLE-ABS-KEY ( mechanical AND ventilation ) OR TITLE-ABS-KEY ( mechanical AND ventilations ) OR TITLE-ABS-KEY ( artificial AND respiration ) OR TITLE-ABS-KEY ( artificial AND respirations ) ) 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08FF" w14:textId="77777777" w:rsidR="008A21E0" w:rsidRPr="008A21E0" w:rsidRDefault="008A21E0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21E0">
              <w:rPr>
                <w:rFonts w:eastAsia="等线"/>
                <w:color w:val="000000"/>
                <w:kern w:val="0"/>
                <w:sz w:val="22"/>
                <w:szCs w:val="22"/>
              </w:rPr>
              <w:t>134,838</w:t>
            </w:r>
          </w:p>
        </w:tc>
      </w:tr>
      <w:tr w:rsidR="008A21E0" w:rsidRPr="008A21E0" w14:paraId="0EB7AF00" w14:textId="77777777" w:rsidTr="008A21E0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2DE13" w14:textId="77777777" w:rsidR="008A21E0" w:rsidRPr="008A21E0" w:rsidRDefault="008A21E0" w:rsidP="008A21E0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21E0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69D4" w14:textId="77777777" w:rsidR="008A21E0" w:rsidRPr="008A21E0" w:rsidRDefault="008A21E0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21E0">
              <w:rPr>
                <w:rFonts w:eastAsia="等线"/>
                <w:color w:val="000000"/>
                <w:kern w:val="0"/>
                <w:sz w:val="22"/>
                <w:szCs w:val="22"/>
              </w:rPr>
              <w:t>#1 AND #2 AND #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A54A" w14:textId="77777777" w:rsidR="008A21E0" w:rsidRPr="008A21E0" w:rsidRDefault="008A21E0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21E0">
              <w:rPr>
                <w:rFonts w:eastAsia="等线"/>
                <w:color w:val="000000"/>
                <w:kern w:val="0"/>
                <w:sz w:val="22"/>
                <w:szCs w:val="22"/>
              </w:rPr>
              <w:t>5,058</w:t>
            </w:r>
          </w:p>
        </w:tc>
      </w:tr>
      <w:tr w:rsidR="008A21E0" w:rsidRPr="008A21E0" w14:paraId="048B78ED" w14:textId="77777777" w:rsidTr="008A21E0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13F6F" w14:textId="77777777" w:rsidR="008A21E0" w:rsidRPr="008A21E0" w:rsidRDefault="008A21E0" w:rsidP="008A21E0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21E0">
              <w:rPr>
                <w:rFonts w:eastAsia="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5427" w14:textId="77777777" w:rsidR="008A21E0" w:rsidRPr="008A21E0" w:rsidRDefault="008A21E0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21E0">
              <w:rPr>
                <w:rFonts w:eastAsia="等线"/>
                <w:color w:val="000000"/>
                <w:kern w:val="0"/>
                <w:sz w:val="22"/>
                <w:szCs w:val="22"/>
              </w:rPr>
              <w:t>PUBYEAR &gt; 2014 AND PUBYEAR &lt; 2025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12F1" w14:textId="77777777" w:rsidR="008A21E0" w:rsidRPr="008A21E0" w:rsidRDefault="008A21E0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21E0">
              <w:rPr>
                <w:rFonts w:eastAsia="等线"/>
                <w:color w:val="000000"/>
                <w:kern w:val="0"/>
                <w:sz w:val="22"/>
                <w:szCs w:val="22"/>
              </w:rPr>
              <w:t>3,021</w:t>
            </w:r>
          </w:p>
        </w:tc>
      </w:tr>
      <w:tr w:rsidR="008A21E0" w:rsidRPr="008A21E0" w14:paraId="48C91CA4" w14:textId="77777777" w:rsidTr="002E27A0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AD99C" w14:textId="77777777" w:rsidR="008A21E0" w:rsidRPr="008A21E0" w:rsidRDefault="008A21E0" w:rsidP="008A21E0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21E0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3ABF" w14:textId="77777777" w:rsidR="008A21E0" w:rsidRPr="008A21E0" w:rsidRDefault="008A21E0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gramStart"/>
            <w:r w:rsidRPr="008A21E0">
              <w:rPr>
                <w:rFonts w:eastAsia="等线"/>
                <w:color w:val="000000"/>
                <w:kern w:val="0"/>
                <w:sz w:val="22"/>
                <w:szCs w:val="22"/>
              </w:rPr>
              <w:t>( LIMIT</w:t>
            </w:r>
            <w:proofErr w:type="gramEnd"/>
            <w:r w:rsidRPr="008A21E0">
              <w:rPr>
                <w:rFonts w:eastAsia="等线"/>
                <w:color w:val="000000"/>
                <w:kern w:val="0"/>
                <w:sz w:val="22"/>
                <w:szCs w:val="22"/>
              </w:rPr>
              <w:t>-TO ( SUBJAREA , "MEDI" ) OR LIMIT-TO ( SUBJAREA , "NURS" 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7BA4" w14:textId="77777777" w:rsidR="008A21E0" w:rsidRPr="008A21E0" w:rsidRDefault="008A21E0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21E0">
              <w:rPr>
                <w:rFonts w:eastAsia="等线"/>
                <w:color w:val="000000"/>
                <w:kern w:val="0"/>
                <w:sz w:val="22"/>
                <w:szCs w:val="22"/>
              </w:rPr>
              <w:t>2,862</w:t>
            </w:r>
          </w:p>
        </w:tc>
      </w:tr>
      <w:tr w:rsidR="002E27A0" w:rsidRPr="008A21E0" w14:paraId="5B9872BB" w14:textId="77777777" w:rsidTr="008A21E0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B23FFF7" w14:textId="215DA4DC" w:rsidR="002E27A0" w:rsidRPr="008A21E0" w:rsidRDefault="002E27A0" w:rsidP="008A21E0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1F7B4E" w14:textId="52821C29" w:rsidR="002E27A0" w:rsidRPr="008A21E0" w:rsidRDefault="002E27A0" w:rsidP="008A21E0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gramStart"/>
            <w:r w:rsidRPr="002E27A0">
              <w:rPr>
                <w:rFonts w:eastAsia="等线"/>
                <w:color w:val="000000"/>
                <w:kern w:val="0"/>
                <w:sz w:val="22"/>
                <w:szCs w:val="22"/>
              </w:rPr>
              <w:t>( LIMIT</w:t>
            </w:r>
            <w:proofErr w:type="gramEnd"/>
            <w:r w:rsidRPr="002E27A0">
              <w:rPr>
                <w:rFonts w:eastAsia="等线"/>
                <w:color w:val="000000"/>
                <w:kern w:val="0"/>
                <w:sz w:val="22"/>
                <w:szCs w:val="22"/>
              </w:rPr>
              <w:t>-TO ( SRCTYPE , "j" ) 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CA43D1" w14:textId="2E03CA0E" w:rsidR="002E27A0" w:rsidRPr="008A21E0" w:rsidRDefault="002E27A0" w:rsidP="008A21E0">
            <w:pPr>
              <w:widowControl/>
              <w:spacing w:line="276" w:lineRule="auto"/>
              <w:jc w:val="left"/>
              <w:rPr>
                <w:rFonts w:eastAsia="等线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2446</w:t>
            </w:r>
          </w:p>
        </w:tc>
      </w:tr>
    </w:tbl>
    <w:p w14:paraId="488F4AE1" w14:textId="77777777" w:rsidR="002D192C" w:rsidRDefault="002D192C" w:rsidP="007F2359">
      <w:pPr>
        <w:rPr>
          <w:b/>
          <w:bCs/>
          <w:sz w:val="28"/>
          <w:szCs w:val="28"/>
        </w:rPr>
      </w:pPr>
    </w:p>
    <w:p w14:paraId="0F6011E4" w14:textId="77777777" w:rsidR="007F2359" w:rsidRPr="007F2359" w:rsidRDefault="007F2359" w:rsidP="007F2359">
      <w:pPr>
        <w:jc w:val="left"/>
        <w:rPr>
          <w:b/>
          <w:bCs/>
          <w:sz w:val="28"/>
          <w:szCs w:val="28"/>
        </w:rPr>
      </w:pPr>
    </w:p>
    <w:sectPr w:rsidR="007F2359" w:rsidRPr="007F2359" w:rsidSect="008A21E0">
      <w:pgSz w:w="11906" w:h="16838"/>
      <w:pgMar w:top="851" w:right="1133" w:bottom="1135" w:left="99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E8A673" w14:textId="77777777" w:rsidR="00ED5A88" w:rsidRDefault="00ED5A88" w:rsidP="002D192C">
      <w:r>
        <w:separator/>
      </w:r>
    </w:p>
  </w:endnote>
  <w:endnote w:type="continuationSeparator" w:id="0">
    <w:p w14:paraId="5748D77E" w14:textId="77777777" w:rsidR="00ED5A88" w:rsidRDefault="00ED5A88" w:rsidP="002D1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D28B75" w14:textId="77777777" w:rsidR="00ED5A88" w:rsidRDefault="00ED5A88" w:rsidP="002D192C">
      <w:r>
        <w:separator/>
      </w:r>
    </w:p>
  </w:footnote>
  <w:footnote w:type="continuationSeparator" w:id="0">
    <w:p w14:paraId="6ED73C0D" w14:textId="77777777" w:rsidR="00ED5A88" w:rsidRDefault="00ED5A88" w:rsidP="002D19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95E"/>
    <w:rsid w:val="000255B4"/>
    <w:rsid w:val="00124F9C"/>
    <w:rsid w:val="001D63A8"/>
    <w:rsid w:val="00247191"/>
    <w:rsid w:val="002979BF"/>
    <w:rsid w:val="002D192C"/>
    <w:rsid w:val="002E27A0"/>
    <w:rsid w:val="002E3B2E"/>
    <w:rsid w:val="00410F66"/>
    <w:rsid w:val="00714A76"/>
    <w:rsid w:val="0077411A"/>
    <w:rsid w:val="007E495E"/>
    <w:rsid w:val="007F2359"/>
    <w:rsid w:val="008A21E0"/>
    <w:rsid w:val="00C059BA"/>
    <w:rsid w:val="00C522AC"/>
    <w:rsid w:val="00ED5A88"/>
    <w:rsid w:val="00F108C8"/>
    <w:rsid w:val="00FB2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D3C99D"/>
  <w15:chartTrackingRefBased/>
  <w15:docId w15:val="{21F92591-9A8B-4D15-B314-9FEBD7AB4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55B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49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49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49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495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495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495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495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495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495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49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49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49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495E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495E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E495E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495E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495E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495E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49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49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495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49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49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49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495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495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49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495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E495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D19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D192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D19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D192C"/>
    <w:rPr>
      <w:sz w:val="18"/>
      <w:szCs w:val="18"/>
    </w:rPr>
  </w:style>
  <w:style w:type="paragraph" w:customStyle="1" w:styleId="41">
    <w:name w:val="41正文"/>
    <w:basedOn w:val="a"/>
    <w:qFormat/>
    <w:rsid w:val="001D63A8"/>
    <w:pPr>
      <w:widowControl/>
      <w:ind w:firstLineChars="200" w:firstLine="200"/>
    </w:pPr>
    <w:rPr>
      <w:rFonts w:ascii="宋体" w:hAnsi="宋体" w:cstheme="minorBidi"/>
      <w:color w:val="000000"/>
      <w:kern w:val="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09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2</Pages>
  <Words>445</Words>
  <Characters>2540</Characters>
  <Application>Microsoft Office Word</Application>
  <DocSecurity>0</DocSecurity>
  <Lines>21</Lines>
  <Paragraphs>5</Paragraphs>
  <ScaleCrop>false</ScaleCrop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island Mi</dc:creator>
  <cp:keywords/>
  <dc:description/>
  <cp:lastModifiedBy>Autisland Mi</cp:lastModifiedBy>
  <cp:revision>9</cp:revision>
  <dcterms:created xsi:type="dcterms:W3CDTF">2025-03-11T09:10:00Z</dcterms:created>
  <dcterms:modified xsi:type="dcterms:W3CDTF">2025-03-12T09:01:00Z</dcterms:modified>
</cp:coreProperties>
</file>